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72A" w:rsidRDefault="0058172A" w:rsidP="0058172A">
      <w:pPr>
        <w:spacing w:after="0" w:line="240" w:lineRule="auto"/>
      </w:pPr>
      <w:r>
        <w:t>Supplemental Figure 1: Risk factor analysis method. Patients with IMI were matched 2:1 to patients without IMI. Risk factor analysis is based on the 14 days preceding IMI diagnosis. RIC, remission induction chemotherapy, IMI, invasive mold infection, D</w:t>
      </w:r>
      <w:r w:rsidRPr="006025BC">
        <w:rPr>
          <w:vertAlign w:val="subscript"/>
        </w:rPr>
        <w:t>0</w:t>
      </w:r>
      <w:r>
        <w:t>, date of IMI diagnosis, D</w:t>
      </w:r>
      <w:r w:rsidRPr="006025BC">
        <w:rPr>
          <w:vertAlign w:val="subscript"/>
        </w:rPr>
        <w:t>-14</w:t>
      </w:r>
      <w:r>
        <w:t>, start of risk factor analysis period.</w:t>
      </w:r>
    </w:p>
    <w:p w:rsidR="0058172A" w:rsidRDefault="0058172A"/>
    <w:p w:rsidR="0061066C" w:rsidRDefault="0061066C"/>
    <w:p w:rsidR="0061066C" w:rsidRDefault="00646E48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5.85pt;height:357.2pt">
            <v:imagedata r:id="rId5" o:title="Supplementary_Figure 1"/>
          </v:shape>
        </w:pict>
      </w:r>
      <w:bookmarkStart w:id="0" w:name="_GoBack"/>
      <w:bookmarkEnd w:id="0"/>
    </w:p>
    <w:sectPr w:rsidR="0061066C" w:rsidSect="00646E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72A"/>
    <w:rsid w:val="0058172A"/>
    <w:rsid w:val="005E48DA"/>
    <w:rsid w:val="0061066C"/>
    <w:rsid w:val="0064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2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2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Amazon.com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3</cp:revision>
  <dcterms:created xsi:type="dcterms:W3CDTF">2019-04-12T05:28:00Z</dcterms:created>
  <dcterms:modified xsi:type="dcterms:W3CDTF">2019-04-12T05:29:00Z</dcterms:modified>
</cp:coreProperties>
</file>